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B1C718" w14:textId="120D355C" w:rsidR="006112CA" w:rsidRDefault="006112CA" w:rsidP="006112CA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pt-B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</w:t>
      </w:r>
      <w:r w:rsidR="00D33F35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3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Table</w:t>
      </w:r>
      <w:r w:rsidRPr="0065754D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65754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uicide rates per 100,000 women, by means of perpetration, stages of correction of records, decade, and region. </w:t>
      </w:r>
      <w:r w:rsidRPr="0065754D">
        <w:rPr>
          <w:rFonts w:ascii="Times New Roman" w:eastAsia="Times New Roman" w:hAnsi="Times New Roman" w:cs="Times New Roman"/>
          <w:sz w:val="24"/>
          <w:szCs w:val="24"/>
          <w:lang w:val="pt-BR"/>
        </w:rPr>
        <w:t>Brazil, 1980-2019.</w:t>
      </w:r>
    </w:p>
    <w:p w14:paraId="002FB1B9" w14:textId="77777777" w:rsidR="006112CA" w:rsidRPr="009C302B" w:rsidRDefault="006112CA" w:rsidP="006112CA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pt-BR"/>
        </w:rPr>
      </w:pP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559"/>
        <w:gridCol w:w="993"/>
        <w:gridCol w:w="992"/>
        <w:gridCol w:w="992"/>
        <w:gridCol w:w="984"/>
      </w:tblGrid>
      <w:tr w:rsidR="006112CA" w:rsidRPr="00010E88" w14:paraId="6CCEA821" w14:textId="77777777" w:rsidTr="00594339">
        <w:trPr>
          <w:trHeight w:val="235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BD0E" w14:textId="77777777" w:rsidR="006112CA" w:rsidRPr="006560D9" w:rsidRDefault="006112CA" w:rsidP="005943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6560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  <w:t>Perpetration metho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9A6D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35BF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9450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962E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49BC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6112CA" w:rsidRPr="00010E88" w14:paraId="3EB55BF5" w14:textId="77777777" w:rsidTr="00594339">
        <w:trPr>
          <w:trHeight w:val="235"/>
          <w:jc w:val="center"/>
        </w:trPr>
        <w:tc>
          <w:tcPr>
            <w:tcW w:w="354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14FD7D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North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75DB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  <w:p w14:paraId="7DAF3D67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Rate</w:t>
            </w:r>
          </w:p>
        </w:tc>
        <w:tc>
          <w:tcPr>
            <w:tcW w:w="396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9985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Decade</w:t>
            </w:r>
          </w:p>
        </w:tc>
      </w:tr>
      <w:tr w:rsidR="006112CA" w:rsidRPr="00010E88" w14:paraId="41955AEB" w14:textId="77777777" w:rsidTr="00594339">
        <w:trPr>
          <w:trHeight w:val="235"/>
          <w:jc w:val="center"/>
        </w:trPr>
        <w:tc>
          <w:tcPr>
            <w:tcW w:w="35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959B46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729B07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4A23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1980-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FE73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1990-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6489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2000-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9EAE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2010-19</w:t>
            </w:r>
          </w:p>
        </w:tc>
      </w:tr>
      <w:tr w:rsidR="006112CA" w:rsidRPr="00010E88" w14:paraId="30FDE825" w14:textId="77777777" w:rsidTr="00594339">
        <w:trPr>
          <w:trHeight w:val="248"/>
          <w:jc w:val="center"/>
        </w:trPr>
        <w:tc>
          <w:tcPr>
            <w:tcW w:w="35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CDBDD1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552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7C99B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6112CA" w:rsidRPr="00010E88" w14:paraId="2F7F33D1" w14:textId="77777777" w:rsidTr="00594339">
        <w:trPr>
          <w:trHeight w:val="281"/>
          <w:jc w:val="center"/>
        </w:trPr>
        <w:tc>
          <w:tcPr>
            <w:tcW w:w="3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BFAD0F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Hanging/strangulation/suffo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D538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UMR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84BB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ED66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3860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9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77F1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80</w:t>
            </w:r>
          </w:p>
        </w:tc>
      </w:tr>
      <w:tr w:rsidR="006112CA" w:rsidRPr="00010E88" w14:paraId="4818E105" w14:textId="77777777" w:rsidTr="00594339">
        <w:trPr>
          <w:trHeight w:val="281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F3958B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CD50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RCIQ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4B69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AA59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02CE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0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7706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90</w:t>
            </w:r>
          </w:p>
        </w:tc>
      </w:tr>
      <w:tr w:rsidR="006112CA" w:rsidRPr="00010E88" w14:paraId="74826E04" w14:textId="77777777" w:rsidTr="00594339">
        <w:trPr>
          <w:trHeight w:val="281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7D4D5C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CCBD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RCIQC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547C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137A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2808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4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8649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55</w:t>
            </w:r>
          </w:p>
        </w:tc>
      </w:tr>
      <w:tr w:rsidR="006112CA" w:rsidRPr="00010E88" w14:paraId="1F553991" w14:textId="77777777" w:rsidTr="00594339">
        <w:trPr>
          <w:trHeight w:val="292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C384F1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FE432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 ∆%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396A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2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7CE4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4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E117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6.1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F3EB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1.91</w:t>
            </w:r>
          </w:p>
        </w:tc>
      </w:tr>
      <w:tr w:rsidR="006112CA" w:rsidRPr="00010E88" w14:paraId="171DCE4A" w14:textId="77777777" w:rsidTr="00594339">
        <w:trPr>
          <w:trHeight w:val="281"/>
          <w:jc w:val="center"/>
        </w:trPr>
        <w:tc>
          <w:tcPr>
            <w:tcW w:w="3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8E362F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Autointoxi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7FFE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UMR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a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01BA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5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F6DE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5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6244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59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8659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9</w:t>
            </w:r>
          </w:p>
        </w:tc>
      </w:tr>
      <w:tr w:rsidR="006112CA" w:rsidRPr="00010E88" w14:paraId="7698B5B0" w14:textId="77777777" w:rsidTr="00594339">
        <w:trPr>
          <w:trHeight w:val="281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7FAB12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C899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RCIQ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878D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EA44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F577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6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AA01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4</w:t>
            </w:r>
          </w:p>
        </w:tc>
      </w:tr>
      <w:tr w:rsidR="006112CA" w:rsidRPr="00010E88" w14:paraId="77929C6B" w14:textId="77777777" w:rsidTr="00594339">
        <w:trPr>
          <w:trHeight w:val="281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7F0C29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580A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RCIQC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34A0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B26B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99F9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BCE5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62</w:t>
            </w:r>
          </w:p>
        </w:tc>
      </w:tr>
      <w:tr w:rsidR="006112CA" w:rsidRPr="00010E88" w14:paraId="35CD3CE8" w14:textId="77777777" w:rsidTr="00594339">
        <w:trPr>
          <w:trHeight w:val="292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879F32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116A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 ∆%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FD796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44.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E8BA8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17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070AA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94.3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F1249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0.46</w:t>
            </w:r>
          </w:p>
        </w:tc>
      </w:tr>
      <w:tr w:rsidR="006112CA" w:rsidRPr="00010E88" w14:paraId="44A61005" w14:textId="77777777" w:rsidTr="00594339">
        <w:trPr>
          <w:trHeight w:val="281"/>
          <w:jc w:val="center"/>
        </w:trPr>
        <w:tc>
          <w:tcPr>
            <w:tcW w:w="3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A66793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Firearm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3D55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UMR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B1EF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DF4F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D076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14E2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8</w:t>
            </w:r>
          </w:p>
        </w:tc>
      </w:tr>
      <w:tr w:rsidR="006112CA" w:rsidRPr="00010E88" w14:paraId="5A3BFE4F" w14:textId="77777777" w:rsidTr="00594339">
        <w:trPr>
          <w:trHeight w:val="281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C17B91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24CB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RCIQ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65A6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6C57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3A0C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9C54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8</w:t>
            </w:r>
          </w:p>
        </w:tc>
      </w:tr>
      <w:tr w:rsidR="006112CA" w:rsidRPr="00010E88" w14:paraId="7A90B7B4" w14:textId="77777777" w:rsidTr="00594339">
        <w:trPr>
          <w:trHeight w:val="281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97F497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212B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RCIQC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4012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B706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3BC6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BF32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1</w:t>
            </w:r>
          </w:p>
        </w:tc>
      </w:tr>
      <w:tr w:rsidR="006112CA" w:rsidRPr="00010E88" w14:paraId="23909D1F" w14:textId="77777777" w:rsidTr="00594339">
        <w:trPr>
          <w:trHeight w:val="292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E46CBA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BEAA0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 ∆%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4A170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6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23111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6.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10875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6.0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E3B96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5.10</w:t>
            </w:r>
          </w:p>
        </w:tc>
      </w:tr>
      <w:tr w:rsidR="006112CA" w:rsidRPr="00010E88" w14:paraId="09A2ACEE" w14:textId="77777777" w:rsidTr="00594339">
        <w:trPr>
          <w:trHeight w:val="23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6781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Northeast</w:t>
            </w:r>
          </w:p>
        </w:tc>
        <w:tc>
          <w:tcPr>
            <w:tcW w:w="552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7B75F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6112CA" w:rsidRPr="00010E88" w14:paraId="4CA9737D" w14:textId="77777777" w:rsidTr="00594339">
        <w:trPr>
          <w:trHeight w:val="281"/>
          <w:jc w:val="center"/>
        </w:trPr>
        <w:tc>
          <w:tcPr>
            <w:tcW w:w="354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D0CBC7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Hanging/strangulation/suffo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564E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UMR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ACFA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C6F7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CAE5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8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92E0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21</w:t>
            </w:r>
          </w:p>
        </w:tc>
      </w:tr>
      <w:tr w:rsidR="006112CA" w:rsidRPr="00010E88" w14:paraId="1B1A3AB0" w14:textId="77777777" w:rsidTr="00594339">
        <w:trPr>
          <w:trHeight w:val="281"/>
          <w:jc w:val="center"/>
        </w:trPr>
        <w:tc>
          <w:tcPr>
            <w:tcW w:w="35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C073A1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AC93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RCIQ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4903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C81D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DA12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9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E711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29</w:t>
            </w:r>
          </w:p>
        </w:tc>
      </w:tr>
      <w:tr w:rsidR="006112CA" w:rsidRPr="00010E88" w14:paraId="4A7BFFED" w14:textId="77777777" w:rsidTr="00594339">
        <w:trPr>
          <w:trHeight w:val="281"/>
          <w:jc w:val="center"/>
        </w:trPr>
        <w:tc>
          <w:tcPr>
            <w:tcW w:w="35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4A3EAA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F09A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RCIQC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0C8E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576F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31D7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C9E4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66</w:t>
            </w:r>
          </w:p>
        </w:tc>
      </w:tr>
      <w:tr w:rsidR="006112CA" w:rsidRPr="00010E88" w14:paraId="5FF4C9FB" w14:textId="77777777" w:rsidTr="00594339">
        <w:trPr>
          <w:trHeight w:val="292"/>
          <w:jc w:val="center"/>
        </w:trPr>
        <w:tc>
          <w:tcPr>
            <w:tcW w:w="35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16079C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E9D59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 ∆%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4996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7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A27D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4238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8.3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3526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7.18</w:t>
            </w:r>
          </w:p>
        </w:tc>
      </w:tr>
      <w:tr w:rsidR="006112CA" w:rsidRPr="00010E88" w14:paraId="0BBB70FD" w14:textId="77777777" w:rsidTr="00594339">
        <w:trPr>
          <w:trHeight w:val="281"/>
          <w:jc w:val="center"/>
        </w:trPr>
        <w:tc>
          <w:tcPr>
            <w:tcW w:w="3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F59C2B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Autointoxi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EC60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UMR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a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CEAD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BEB5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E2F8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66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2D4C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64</w:t>
            </w:r>
          </w:p>
        </w:tc>
      </w:tr>
      <w:tr w:rsidR="006112CA" w:rsidRPr="00010E88" w14:paraId="3DA3444A" w14:textId="77777777" w:rsidTr="00594339">
        <w:trPr>
          <w:trHeight w:val="281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EA4C1D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C2D6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RCIQ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5E77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C317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0441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4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DC40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28</w:t>
            </w:r>
          </w:p>
        </w:tc>
      </w:tr>
      <w:tr w:rsidR="006112CA" w:rsidRPr="00010E88" w14:paraId="7F4F339D" w14:textId="77777777" w:rsidTr="00594339">
        <w:trPr>
          <w:trHeight w:val="281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7F97D6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B520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RCIQC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51EF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1856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8544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9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5C70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64</w:t>
            </w:r>
          </w:p>
        </w:tc>
      </w:tr>
      <w:tr w:rsidR="006112CA" w:rsidRPr="00010E88" w14:paraId="754727B4" w14:textId="77777777" w:rsidTr="00594339">
        <w:trPr>
          <w:trHeight w:val="292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7C02DA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1F90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 ∆%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5C443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90.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6F5DC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80.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2E99C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86.0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90D12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56.06</w:t>
            </w:r>
          </w:p>
        </w:tc>
      </w:tr>
      <w:tr w:rsidR="006112CA" w:rsidRPr="00010E88" w14:paraId="13853F85" w14:textId="77777777" w:rsidTr="00594339">
        <w:trPr>
          <w:trHeight w:val="281"/>
          <w:jc w:val="center"/>
        </w:trPr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1F20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Firearm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D67C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UMR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0DF0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A78D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8D57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F02A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5</w:t>
            </w:r>
          </w:p>
        </w:tc>
      </w:tr>
      <w:tr w:rsidR="006112CA" w:rsidRPr="00010E88" w14:paraId="3BA12CF9" w14:textId="77777777" w:rsidTr="00594339">
        <w:trPr>
          <w:trHeight w:val="281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296FF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B1FF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RCIQ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32C3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6CB5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3DFD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CB69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5</w:t>
            </w:r>
          </w:p>
        </w:tc>
      </w:tr>
      <w:tr w:rsidR="006112CA" w:rsidRPr="00010E88" w14:paraId="4EB33524" w14:textId="77777777" w:rsidTr="00594339">
        <w:trPr>
          <w:trHeight w:val="281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71E48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711F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RCIQC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7840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D564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2243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4260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7</w:t>
            </w:r>
          </w:p>
        </w:tc>
      </w:tr>
      <w:tr w:rsidR="006112CA" w:rsidRPr="00010E88" w14:paraId="1EBCF409" w14:textId="77777777" w:rsidTr="00594339">
        <w:trPr>
          <w:trHeight w:val="292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A7EDE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EDDA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 ∆%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B0EA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4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F05A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9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8364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9.9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4CE0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0.83</w:t>
            </w:r>
          </w:p>
        </w:tc>
      </w:tr>
      <w:tr w:rsidR="006112CA" w:rsidRPr="00010E88" w14:paraId="3531EE0C" w14:textId="77777777" w:rsidTr="00594339">
        <w:trPr>
          <w:trHeight w:val="248"/>
          <w:jc w:val="center"/>
        </w:trPr>
        <w:tc>
          <w:tcPr>
            <w:tcW w:w="9064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ABBC2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outheast</w:t>
            </w:r>
          </w:p>
        </w:tc>
      </w:tr>
      <w:tr w:rsidR="006112CA" w:rsidRPr="00010E88" w14:paraId="088408D4" w14:textId="77777777" w:rsidTr="00594339">
        <w:trPr>
          <w:trHeight w:val="281"/>
          <w:jc w:val="center"/>
        </w:trPr>
        <w:tc>
          <w:tcPr>
            <w:tcW w:w="3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8623C4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Hanging/strangulation/suffo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F523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UMR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1EE0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4513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D19B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6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E9C6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10</w:t>
            </w:r>
          </w:p>
        </w:tc>
      </w:tr>
      <w:tr w:rsidR="006112CA" w:rsidRPr="00010E88" w14:paraId="72BD7C66" w14:textId="77777777" w:rsidTr="00594339">
        <w:trPr>
          <w:trHeight w:val="281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5373D3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3214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RCIQ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0D98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6260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D4C4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6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3F84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21</w:t>
            </w:r>
          </w:p>
        </w:tc>
      </w:tr>
      <w:tr w:rsidR="006112CA" w:rsidRPr="00010E88" w14:paraId="61E7958F" w14:textId="77777777" w:rsidTr="00594339">
        <w:trPr>
          <w:trHeight w:val="281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5A3FE6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5BA9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RCIQC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1499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FFE3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53D2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7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8D82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25</w:t>
            </w:r>
          </w:p>
        </w:tc>
      </w:tr>
      <w:tr w:rsidR="006112CA" w:rsidRPr="00010E88" w14:paraId="6A65A01C" w14:textId="77777777" w:rsidTr="00594339">
        <w:trPr>
          <w:trHeight w:val="292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6166EB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6024B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 ∆</w:t>
            </w:r>
            <w:r w:rsidRPr="005A09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%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29E35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6.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C427A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9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F1963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5.7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DC75A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4.12</w:t>
            </w:r>
          </w:p>
        </w:tc>
      </w:tr>
      <w:tr w:rsidR="006112CA" w:rsidRPr="00010E88" w14:paraId="17C22F50" w14:textId="77777777" w:rsidTr="00594339">
        <w:trPr>
          <w:trHeight w:val="281"/>
          <w:jc w:val="center"/>
        </w:trPr>
        <w:tc>
          <w:tcPr>
            <w:tcW w:w="3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BC38E6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Autointoxi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AA84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UMR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776D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529C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057C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5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4596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58</w:t>
            </w:r>
          </w:p>
        </w:tc>
      </w:tr>
      <w:tr w:rsidR="006112CA" w:rsidRPr="00010E88" w14:paraId="2A81B2D3" w14:textId="77777777" w:rsidTr="00594339">
        <w:trPr>
          <w:trHeight w:val="281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9DBCCC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A272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RCIQ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BC10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AB0B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C127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7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CE2F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73</w:t>
            </w:r>
          </w:p>
        </w:tc>
      </w:tr>
      <w:tr w:rsidR="006112CA" w:rsidRPr="00010E88" w14:paraId="23AB84A6" w14:textId="77777777" w:rsidTr="00594339">
        <w:trPr>
          <w:trHeight w:val="281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B602A5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6468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RCIQC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DC46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31E2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9DBD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8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5890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76</w:t>
            </w:r>
          </w:p>
        </w:tc>
      </w:tr>
      <w:tr w:rsidR="006112CA" w:rsidRPr="00010E88" w14:paraId="53F1834F" w14:textId="77777777" w:rsidTr="00594339">
        <w:trPr>
          <w:trHeight w:val="292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0CA335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E5FF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 ∆</w:t>
            </w:r>
            <w:r w:rsidRPr="005A09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%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34E4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2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CCB8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7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8A08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6.8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30EB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0.94</w:t>
            </w:r>
          </w:p>
        </w:tc>
      </w:tr>
      <w:tr w:rsidR="006112CA" w:rsidRPr="00010E88" w14:paraId="40F7320D" w14:textId="77777777" w:rsidTr="00594339">
        <w:trPr>
          <w:trHeight w:val="281"/>
          <w:jc w:val="center"/>
        </w:trPr>
        <w:tc>
          <w:tcPr>
            <w:tcW w:w="3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4742AA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Firearm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7337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UMR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a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B769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F3FC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F744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2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DB0C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9</w:t>
            </w:r>
          </w:p>
        </w:tc>
      </w:tr>
      <w:tr w:rsidR="006112CA" w:rsidRPr="00010E88" w14:paraId="606EF31D" w14:textId="77777777" w:rsidTr="00594339">
        <w:trPr>
          <w:trHeight w:val="281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47FCA1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9982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RCIQ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F514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ECFD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6EF7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D764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8</w:t>
            </w:r>
          </w:p>
        </w:tc>
      </w:tr>
      <w:tr w:rsidR="006112CA" w:rsidRPr="00010E88" w14:paraId="1E2C2B15" w14:textId="77777777" w:rsidTr="00594339">
        <w:trPr>
          <w:trHeight w:val="281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718CEF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67CA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RCIQC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AEB7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5F8B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591F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DD65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8</w:t>
            </w:r>
          </w:p>
        </w:tc>
      </w:tr>
      <w:tr w:rsidR="006112CA" w:rsidRPr="00010E88" w14:paraId="086967B6" w14:textId="77777777" w:rsidTr="00594339">
        <w:trPr>
          <w:trHeight w:val="292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7D91BC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C8941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 ∆</w:t>
            </w:r>
            <w:r w:rsidRPr="005A09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%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A3FAF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0.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9D17A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1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5F1F0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36.3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F5C00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08.00</w:t>
            </w:r>
          </w:p>
        </w:tc>
      </w:tr>
      <w:tr w:rsidR="006112CA" w:rsidRPr="00010E88" w14:paraId="2BC81444" w14:textId="77777777" w:rsidTr="00594339">
        <w:trPr>
          <w:trHeight w:val="235"/>
          <w:jc w:val="center"/>
        </w:trPr>
        <w:tc>
          <w:tcPr>
            <w:tcW w:w="9064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C6052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South</w:t>
            </w:r>
          </w:p>
        </w:tc>
      </w:tr>
      <w:tr w:rsidR="006112CA" w:rsidRPr="00010E88" w14:paraId="5B8F1D8A" w14:textId="77777777" w:rsidTr="00594339">
        <w:trPr>
          <w:trHeight w:val="281"/>
          <w:jc w:val="center"/>
        </w:trPr>
        <w:tc>
          <w:tcPr>
            <w:tcW w:w="3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BE2C73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Hanging/strangulation/suffo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1703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UMR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A2C2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D00E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9248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9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D542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38</w:t>
            </w:r>
          </w:p>
        </w:tc>
      </w:tr>
      <w:tr w:rsidR="006112CA" w:rsidRPr="00010E88" w14:paraId="6CA5B7DB" w14:textId="77777777" w:rsidTr="00594339">
        <w:trPr>
          <w:trHeight w:val="281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6D2BCC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03D5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RCIQ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CA3C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410D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8715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1808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47</w:t>
            </w:r>
          </w:p>
        </w:tc>
      </w:tr>
      <w:tr w:rsidR="006112CA" w:rsidRPr="00010E88" w14:paraId="0A9D3986" w14:textId="77777777" w:rsidTr="00594339">
        <w:trPr>
          <w:trHeight w:val="281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8B3B4E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E4CB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RCIQC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2832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E818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CA11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D6DA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57</w:t>
            </w:r>
          </w:p>
        </w:tc>
      </w:tr>
      <w:tr w:rsidR="006112CA" w:rsidRPr="00010E88" w14:paraId="793FAAE8" w14:textId="77777777" w:rsidTr="00594339">
        <w:trPr>
          <w:trHeight w:val="292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B4725E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44BD4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 ∆</w:t>
            </w:r>
            <w:r w:rsidRPr="005A09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%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DC906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4.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D030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1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06F39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7.7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79082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7.93</w:t>
            </w:r>
          </w:p>
        </w:tc>
      </w:tr>
      <w:tr w:rsidR="006112CA" w:rsidRPr="00010E88" w14:paraId="53E069AE" w14:textId="77777777" w:rsidTr="00594339">
        <w:trPr>
          <w:trHeight w:val="281"/>
          <w:jc w:val="center"/>
        </w:trPr>
        <w:tc>
          <w:tcPr>
            <w:tcW w:w="3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8C84D6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Autointoxi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D7A4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UMR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7683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4173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CC04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6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9D61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80</w:t>
            </w:r>
          </w:p>
        </w:tc>
      </w:tr>
      <w:tr w:rsidR="006112CA" w:rsidRPr="00010E88" w14:paraId="58C3593F" w14:textId="77777777" w:rsidTr="00594339">
        <w:trPr>
          <w:trHeight w:val="281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431113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F014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RCIQ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F180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AB37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5683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7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D167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93</w:t>
            </w:r>
          </w:p>
        </w:tc>
      </w:tr>
      <w:tr w:rsidR="006112CA" w:rsidRPr="00010E88" w14:paraId="004A71EA" w14:textId="77777777" w:rsidTr="00594339">
        <w:trPr>
          <w:trHeight w:val="281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43B741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0BA3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RCIQC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2994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09E7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B56B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8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7CD3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97</w:t>
            </w:r>
          </w:p>
        </w:tc>
      </w:tr>
      <w:tr w:rsidR="006112CA" w:rsidRPr="00010E88" w14:paraId="7BA859B2" w14:textId="77777777" w:rsidTr="00594339">
        <w:trPr>
          <w:trHeight w:val="292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00C785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04EC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 ∆</w:t>
            </w:r>
            <w:r w:rsidRPr="005A09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%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9E28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8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6F3A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9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BFEF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3.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390C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1.55</w:t>
            </w:r>
          </w:p>
        </w:tc>
      </w:tr>
      <w:tr w:rsidR="006112CA" w:rsidRPr="00010E88" w14:paraId="6AF768F0" w14:textId="77777777" w:rsidTr="00594339">
        <w:trPr>
          <w:trHeight w:val="281"/>
          <w:jc w:val="center"/>
        </w:trPr>
        <w:tc>
          <w:tcPr>
            <w:tcW w:w="3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8607CA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Firearm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8941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UMR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a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5749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5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48BC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7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3D7F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9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0BDF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6</w:t>
            </w:r>
          </w:p>
        </w:tc>
      </w:tr>
      <w:tr w:rsidR="006112CA" w:rsidRPr="00010E88" w14:paraId="1BE72EBD" w14:textId="77777777" w:rsidTr="00594339">
        <w:trPr>
          <w:trHeight w:val="281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81B401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44BB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RCIQ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A6E0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E3C7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FB46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5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65D2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6</w:t>
            </w:r>
          </w:p>
        </w:tc>
      </w:tr>
      <w:tr w:rsidR="006112CA" w:rsidRPr="00010E88" w14:paraId="75DA6793" w14:textId="77777777" w:rsidTr="00594339">
        <w:trPr>
          <w:trHeight w:val="281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F8DB02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A71A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RCIQC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864F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53E5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782A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5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ECC1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27</w:t>
            </w:r>
          </w:p>
        </w:tc>
      </w:tr>
      <w:tr w:rsidR="006112CA" w:rsidRPr="00010E88" w14:paraId="5C35E34D" w14:textId="77777777" w:rsidTr="00594339">
        <w:trPr>
          <w:trHeight w:val="292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C46CD6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02017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 ∆</w:t>
            </w:r>
            <w:r w:rsidRPr="005A09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%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BDDBB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4.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644CC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2.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A153C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.5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D7170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.73</w:t>
            </w:r>
          </w:p>
        </w:tc>
      </w:tr>
      <w:tr w:rsidR="006112CA" w:rsidRPr="00010E88" w14:paraId="1F609B10" w14:textId="77777777" w:rsidTr="00594339">
        <w:trPr>
          <w:trHeight w:val="248"/>
          <w:jc w:val="center"/>
        </w:trPr>
        <w:tc>
          <w:tcPr>
            <w:tcW w:w="9064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DE681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Midwest</w:t>
            </w:r>
          </w:p>
        </w:tc>
      </w:tr>
      <w:tr w:rsidR="006112CA" w:rsidRPr="00010E88" w14:paraId="4E9CE9B3" w14:textId="77777777" w:rsidTr="00594339">
        <w:trPr>
          <w:trHeight w:val="281"/>
          <w:jc w:val="center"/>
        </w:trPr>
        <w:tc>
          <w:tcPr>
            <w:tcW w:w="3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297121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Hanging/strangulation/suffo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E14B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UMR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E013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0CF8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7EA7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4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B078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91</w:t>
            </w:r>
          </w:p>
        </w:tc>
      </w:tr>
      <w:tr w:rsidR="006112CA" w:rsidRPr="00010E88" w14:paraId="7ABFD1F7" w14:textId="77777777" w:rsidTr="00594339">
        <w:trPr>
          <w:trHeight w:val="281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BE4679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96FA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RCIQ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DAF2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65DC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6AC8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5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6DE5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97</w:t>
            </w:r>
          </w:p>
        </w:tc>
      </w:tr>
      <w:tr w:rsidR="006112CA" w:rsidRPr="00010E88" w14:paraId="6E8D5DC2" w14:textId="77777777" w:rsidTr="00594339">
        <w:trPr>
          <w:trHeight w:val="281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E6E086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4ED1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RCIQC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9578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0BDE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ED03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6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49C2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15</w:t>
            </w:r>
          </w:p>
        </w:tc>
      </w:tr>
      <w:tr w:rsidR="006112CA" w:rsidRPr="00010E88" w14:paraId="746D6E06" w14:textId="77777777" w:rsidTr="00594339">
        <w:trPr>
          <w:trHeight w:val="292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52C3DA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05D15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 ∆</w:t>
            </w:r>
            <w:r w:rsidRPr="005A09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%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FD521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3.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03F68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7.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D729D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2.7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2D836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2.60</w:t>
            </w:r>
          </w:p>
        </w:tc>
      </w:tr>
      <w:tr w:rsidR="006112CA" w:rsidRPr="00010E88" w14:paraId="4D176638" w14:textId="77777777" w:rsidTr="00594339">
        <w:trPr>
          <w:trHeight w:val="281"/>
          <w:jc w:val="center"/>
        </w:trPr>
        <w:tc>
          <w:tcPr>
            <w:tcW w:w="3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22D74A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Autointoxi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F624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UMR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AF20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359F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C3D2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0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0576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83</w:t>
            </w:r>
          </w:p>
        </w:tc>
      </w:tr>
      <w:tr w:rsidR="006112CA" w:rsidRPr="00010E88" w14:paraId="4F7D2090" w14:textId="77777777" w:rsidTr="00594339">
        <w:trPr>
          <w:trHeight w:val="281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B950D5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B0BB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RCIQ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B600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DD17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9E74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3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70E7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08</w:t>
            </w:r>
          </w:p>
        </w:tc>
      </w:tr>
      <w:tr w:rsidR="006112CA" w:rsidRPr="00010E88" w14:paraId="4B9E3585" w14:textId="77777777" w:rsidTr="00594339">
        <w:trPr>
          <w:trHeight w:val="281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571B91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48B1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RCIQC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7EEC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0EA8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2496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4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7B84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17</w:t>
            </w:r>
          </w:p>
        </w:tc>
      </w:tr>
      <w:tr w:rsidR="006112CA" w:rsidRPr="00010E88" w14:paraId="1711930D" w14:textId="77777777" w:rsidTr="00594339">
        <w:trPr>
          <w:trHeight w:val="292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77FC7F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4B10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 ∆</w:t>
            </w:r>
            <w:r w:rsidRPr="005A09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%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5DC1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93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B71E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9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B2FF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7.6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A3D8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1.27</w:t>
            </w:r>
          </w:p>
        </w:tc>
      </w:tr>
      <w:tr w:rsidR="006112CA" w:rsidRPr="00010E88" w14:paraId="4A6CE435" w14:textId="77777777" w:rsidTr="00594339">
        <w:trPr>
          <w:trHeight w:val="281"/>
          <w:jc w:val="center"/>
        </w:trPr>
        <w:tc>
          <w:tcPr>
            <w:tcW w:w="35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431DAF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Firearm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92BF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UMR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a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90DC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4234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57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AF84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4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20A3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8</w:t>
            </w:r>
          </w:p>
        </w:tc>
      </w:tr>
      <w:tr w:rsidR="006112CA" w:rsidRPr="00010E88" w14:paraId="25BAB2A5" w14:textId="77777777" w:rsidTr="00594339">
        <w:trPr>
          <w:trHeight w:val="281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7B9AAC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9505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RCIQ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C72A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9B41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F657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2679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8</w:t>
            </w:r>
          </w:p>
        </w:tc>
      </w:tr>
      <w:tr w:rsidR="006112CA" w:rsidRPr="00010E88" w14:paraId="0E9CF5E8" w14:textId="77777777" w:rsidTr="00594339">
        <w:trPr>
          <w:trHeight w:val="281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6430BF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C9D5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RCIQC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BDED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2D39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D4C7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8D70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19</w:t>
            </w:r>
          </w:p>
        </w:tc>
      </w:tr>
      <w:tr w:rsidR="006112CA" w:rsidRPr="00010E88" w14:paraId="07AF5D92" w14:textId="77777777" w:rsidTr="00594339">
        <w:trPr>
          <w:trHeight w:val="292"/>
          <w:jc w:val="center"/>
        </w:trPr>
        <w:tc>
          <w:tcPr>
            <w:tcW w:w="35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926E45" w14:textId="77777777" w:rsidR="006112CA" w:rsidRPr="005A0921" w:rsidRDefault="006112CA" w:rsidP="005943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D0E41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 ∆</w:t>
            </w:r>
            <w:r w:rsidRPr="005A09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pt-BR"/>
              </w:rPr>
              <w:t>%</w:t>
            </w: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 w:eastAsia="pt-BR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8AE80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7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B4B01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3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92B6C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0.6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3A1B5" w14:textId="77777777" w:rsidR="006112CA" w:rsidRPr="005A0921" w:rsidRDefault="006112CA" w:rsidP="00594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5A09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9.74</w:t>
            </w:r>
          </w:p>
        </w:tc>
      </w:tr>
    </w:tbl>
    <w:p w14:paraId="6DA56215" w14:textId="50144C77" w:rsidR="006112CA" w:rsidRPr="00A70254" w:rsidRDefault="006112CA" w:rsidP="006112C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70254">
        <w:rPr>
          <w:rFonts w:ascii="Times New Roman" w:hAnsi="Times New Roman" w:cs="Times New Roman"/>
          <w:sz w:val="20"/>
          <w:szCs w:val="20"/>
        </w:rPr>
        <w:t xml:space="preserve">Note: </w:t>
      </w:r>
      <w:r w:rsidRPr="00A7025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70254">
        <w:rPr>
          <w:rFonts w:ascii="Times New Roman" w:hAnsi="Times New Roman" w:cs="Times New Roman"/>
          <w:sz w:val="20"/>
          <w:szCs w:val="20"/>
        </w:rPr>
        <w:t xml:space="preserve">Standardized mortality rates without correction; </w:t>
      </w:r>
      <w:r w:rsidRPr="00A7025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A70254">
        <w:rPr>
          <w:rFonts w:ascii="Times New Roman" w:hAnsi="Times New Roman" w:cs="Times New Roman"/>
          <w:sz w:val="20"/>
          <w:szCs w:val="20"/>
        </w:rPr>
        <w:t xml:space="preserve">Standardized mortality rates after correction for poor certification of deaths; </w:t>
      </w:r>
      <w:r w:rsidRPr="00A70254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A70254">
        <w:rPr>
          <w:rFonts w:ascii="Times New Roman" w:hAnsi="Times New Roman" w:cs="Times New Roman"/>
          <w:sz w:val="20"/>
          <w:szCs w:val="20"/>
        </w:rPr>
        <w:t xml:space="preserve">Standardized mortality rates after correction for poor certification of deaths and coverage; </w:t>
      </w:r>
      <w:r w:rsidRPr="00A70254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A70254">
        <w:rPr>
          <w:rFonts w:ascii="Times New Roman" w:hAnsi="Times New Roman" w:cs="Times New Roman"/>
          <w:sz w:val="20"/>
          <w:szCs w:val="20"/>
        </w:rPr>
        <w:t>Percentage change in standardized mortality rates after correction for poor certification of deaths and coverage compared to standardized mortality rates without correction.</w:t>
      </w:r>
    </w:p>
    <w:p w14:paraId="7CB0BABC" w14:textId="77777777" w:rsidR="006112CA" w:rsidRPr="005A0921" w:rsidRDefault="006112CA" w:rsidP="006112CA">
      <w:pPr>
        <w:spacing w:after="0" w:line="480" w:lineRule="auto"/>
        <w:ind w:left="101" w:right="54" w:firstLine="709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350DDCB" w14:textId="77777777" w:rsidR="006112CA" w:rsidRDefault="006112CA"/>
    <w:sectPr w:rsidR="006112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2CA"/>
    <w:rsid w:val="00085CC9"/>
    <w:rsid w:val="006112CA"/>
    <w:rsid w:val="008B52B5"/>
    <w:rsid w:val="00A70254"/>
    <w:rsid w:val="00D33F35"/>
    <w:rsid w:val="00D360AA"/>
    <w:rsid w:val="00DD6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B8AD1C"/>
  <w15:chartTrackingRefBased/>
  <w15:docId w15:val="{30FA1C0E-4D80-4065-AD1A-784B8F5C5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2CA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6112C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112C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112C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112C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112C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112C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112C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112C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112C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112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112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112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112C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112C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112C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112C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112C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112C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112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6112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112C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6112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112C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6112C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112CA"/>
    <w:pPr>
      <w:spacing w:line="278" w:lineRule="auto"/>
      <w:ind w:left="720"/>
      <w:contextualSpacing/>
    </w:pPr>
    <w:rPr>
      <w:kern w:val="2"/>
      <w:sz w:val="24"/>
      <w:szCs w:val="24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6112C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112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112C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112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3</Words>
  <Characters>2288</Characters>
  <Application>Microsoft Office Word</Application>
  <DocSecurity>0</DocSecurity>
  <Lines>19</Lines>
  <Paragraphs>5</Paragraphs>
  <ScaleCrop>false</ScaleCrop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MEIRA</dc:creator>
  <cp:keywords/>
  <dc:description/>
  <cp:lastModifiedBy>KARINA MEIRA</cp:lastModifiedBy>
  <cp:revision>4</cp:revision>
  <dcterms:created xsi:type="dcterms:W3CDTF">2024-02-20T17:47:00Z</dcterms:created>
  <dcterms:modified xsi:type="dcterms:W3CDTF">2024-08-02T21:55:00Z</dcterms:modified>
</cp:coreProperties>
</file>